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egg'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gger'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est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Local recurrence</w:t>
      </w: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3974465" cy="2945130"/>
            <wp:effectExtent l="0" t="0" r="635" b="127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74465" cy="294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4158615" cy="2264410"/>
            <wp:effectExtent l="0" t="0" r="6985" b="889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58615" cy="2264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3108960" cy="2270760"/>
            <wp:effectExtent l="0" t="0" r="2540" b="254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08960" cy="227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jc w:val="left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ransient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ypocalcemia</w:t>
      </w: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3456305" cy="2566670"/>
            <wp:effectExtent l="0" t="0" r="317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56305" cy="256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5521960" cy="3016885"/>
            <wp:effectExtent l="0" t="0" r="1016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21960" cy="3016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2951480" cy="2178685"/>
            <wp:effectExtent l="0" t="0" r="5080" b="6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51480" cy="2178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ermanen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hypocalcemia</w:t>
      </w: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4299585" cy="3193415"/>
            <wp:effectExtent l="0" t="0" r="5715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99585" cy="319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5274310" cy="2804795"/>
            <wp:effectExtent l="0" t="0" r="13970" b="146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ransien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vocal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ord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paralysis</w:t>
      </w: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3811905" cy="2828925"/>
            <wp:effectExtent l="0" t="0" r="13335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11905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3726180" cy="2738120"/>
            <wp:effectExtent l="0" t="0" r="7620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726180" cy="273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4394835" cy="2341880"/>
            <wp:effectExtent l="0" t="0" r="9525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394835" cy="234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rmanen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vocal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ord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paralysis</w:t>
      </w: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3990975" cy="2978785"/>
            <wp:effectExtent l="0" t="0" r="1905" b="825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990975" cy="2978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3915410" cy="2887345"/>
            <wp:effectExtent l="0" t="0" r="1270" b="825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915410" cy="288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4048125" cy="2162175"/>
            <wp:effectExtent l="0" t="0" r="5715" b="190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04812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ransien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recurren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laryngeal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nerv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injury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3959860" cy="2889885"/>
            <wp:effectExtent l="0" t="0" r="2540" b="571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959860" cy="288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4023360" cy="2886710"/>
            <wp:effectExtent l="0" t="0" r="0" b="889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023360" cy="288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4251325" cy="2326005"/>
            <wp:effectExtent l="0" t="0" r="635" b="571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251325" cy="232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7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rmanen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recurren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laryngeal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nerv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injury</w:t>
      </w:r>
    </w:p>
    <w:p>
      <w:pPr>
        <w:pStyle w:val="7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4039235" cy="2871470"/>
            <wp:effectExtent l="0" t="0" r="14605" b="889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039235" cy="287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3954780" cy="2873375"/>
            <wp:effectExtent l="0" t="0" r="7620" b="698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954780" cy="287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4269740" cy="2326005"/>
            <wp:effectExtent l="0" t="0" r="12700" b="571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269740" cy="232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7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  <w:r>
        <w:rPr>
          <w:rFonts w:hint="default" w:ascii="Times New Roman" w:hAnsi="Times New Roman" w:cs="Times New Roman"/>
          <w:b/>
          <w:bCs/>
          <w:sz w:val="24"/>
          <w:szCs w:val="24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ransien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hypoparathyroidism</w:t>
      </w:r>
    </w:p>
    <w:p>
      <w:pPr>
        <w:pStyle w:val="7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3801110" cy="2725420"/>
            <wp:effectExtent l="0" t="0" r="8890" b="254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3801110" cy="272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3933190" cy="2847340"/>
            <wp:effectExtent l="0" t="0" r="13970" b="254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3933190" cy="284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4100830" cy="2246630"/>
            <wp:effectExtent l="0" t="0" r="13970" b="889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100830" cy="224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7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7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rmanen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hypoparathyroidism</w:t>
      </w: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3806825" cy="2735580"/>
            <wp:effectExtent l="0" t="0" r="3175" b="762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3806825" cy="273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4017645" cy="2908300"/>
            <wp:effectExtent l="0" t="0" r="5715" b="254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017645" cy="290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4222750" cy="2273300"/>
            <wp:effectExtent l="0" t="0" r="13970" b="1270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4222750" cy="227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U2MzAxNGViNThhODBkZTNhY2U4ODdiM2VmZGYyOTkifQ=="/>
  </w:docVars>
  <w:rsids>
    <w:rsidRoot w:val="00FF0544"/>
    <w:rsid w:val="000F586D"/>
    <w:rsid w:val="0012550A"/>
    <w:rsid w:val="0099535C"/>
    <w:rsid w:val="00B83298"/>
    <w:rsid w:val="00C95211"/>
    <w:rsid w:val="00FF0544"/>
    <w:rsid w:val="1C882636"/>
    <w:rsid w:val="1DD13336"/>
    <w:rsid w:val="62181A71"/>
    <w:rsid w:val="645F338D"/>
    <w:rsid w:val="69AE2397"/>
    <w:rsid w:val="7CFA1844"/>
    <w:rsid w:val="7E16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7">
    <w:name w:val="正文1"/>
    <w:qFormat/>
    <w:uiPriority w:val="0"/>
    <w:pPr>
      <w:jc w:val="both"/>
    </w:pPr>
    <w:rPr>
      <w:rFonts w:ascii="等线" w:hAnsi="等线" w:eastAsia="宋体" w:cs="宋体"/>
      <w:kern w:val="2"/>
      <w:sz w:val="21"/>
      <w:szCs w:val="21"/>
      <w:lang w:val="en-US" w:eastAsia="zh-CN" w:bidi="ar-SA"/>
    </w:rPr>
  </w:style>
  <w:style w:type="character" w:customStyle="1" w:styleId="8">
    <w:name w:val="页眉 字符"/>
    <w:basedOn w:val="6"/>
    <w:link w:val="4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6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0" Type="http://schemas.openxmlformats.org/officeDocument/2006/relationships/fontTable" Target="fontTable.xml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36</Words>
  <Characters>287</Characters>
  <Lines>2</Lines>
  <Paragraphs>1</Paragraphs>
  <TotalTime>2</TotalTime>
  <ScaleCrop>false</ScaleCrop>
  <LinksUpToDate>false</LinksUpToDate>
  <CharactersWithSpaces>31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8T04:44:00Z</dcterms:created>
  <dc:creator>HP</dc:creator>
  <cp:lastModifiedBy>寐。</cp:lastModifiedBy>
  <dcterms:modified xsi:type="dcterms:W3CDTF">2022-11-09T12:33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EB19BBFAB7C4B2F818322A9069E4AE6</vt:lpwstr>
  </property>
</Properties>
</file>